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For each study included in the review, we list the different algorithms used for each step of the preprocessing stage.</w:t>
      </w:r>
    </w:p>
    <w:tbl>
      <w:tblPr>
        <w:tblW w:w="9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482"/>
        <w:gridCol w:w="1983"/>
        <w:gridCol w:w="1908"/>
        <w:gridCol w:w="1282"/>
        <w:gridCol w:w="1595"/>
      </w:tblGrid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tudy cited</w:t>
            </w:r>
          </w:p>
        </w:tc>
        <w:tc>
          <w:tcPr>
            <w:tcW w:w="825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lgorithm used for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gistration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rain Extraction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ias Correctio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ise Reduction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tensity Normalization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i et al. 201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BET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isotropic Diffusion Equation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xtended FitzHugh-Nagumo Equations (step 1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ind w:right="-5730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nbeek et al. 200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igid registration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brase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istogram matching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oo et al. 201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M8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M8 (</w:t>
            </w:r>
            <w:r>
              <w:rPr>
                <w:i/>
              </w:rPr>
              <w:t>spm_run_preproc</w:t>
            </w:r>
            <w:r>
              <w:rPr/>
              <w:t>)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M8 (</w:t>
            </w:r>
            <w:r>
              <w:rPr>
                <w:i/>
              </w:rPr>
              <w:t>spm_run_preproc</w:t>
            </w:r>
            <w:r>
              <w:rPr/>
              <w:t xml:space="preserve"> optional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imoes et al. 201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BET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FAS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erskovits et al. 200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ximization of mutual information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BET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istogram matching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yrby et al. 200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M2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M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z-score standardization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eare et al. 200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M5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MP5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rametric Bias Field Correction (PABIC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dian and interquartile range normalization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o et al. 200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FLIRT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BET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aussian smoothing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istogram matching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illard et al. 200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IR 2.0 + MULTI PURPOSE MATCH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TOMIA (in-house)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ias modeling with third-degree polynomial (in-house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chwarz et al. 200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Maximization of mutual information / Nonlinear alignment to minimum deformation template 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nual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eon et al. 20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igid and affine linear transform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BET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i et al. 201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ximization of mutual information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BET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FAS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hademi et al. 20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BET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ilateral filtering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bson et al. 20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BET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FAST + N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dge- preserving anisotropic diffusion filtering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ang et al. 20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ximization of mutual information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BET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ang et al. 20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FLIRT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BET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dmiraal-Behloul et al. 200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igid-body (AIR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uzzy clustering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e Boer et al. 200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igid-body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nual + Elastix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nge matching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amaille et al. 20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SMP8 </w:t>
            </w:r>
            <w:r>
              <w:rPr>
                <w:i/>
              </w:rPr>
              <w:t>coreg</w:t>
            </w:r>
            <w:r>
              <w:rPr/>
              <w:t xml:space="preserve"> function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M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MP8 New Segment Modul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eghier et al. 200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M5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M5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Ong et al. 20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del-based level set (MLS)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rickman et al. 201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FLIRT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BET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ack et al. 200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nual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an filtering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dge-preserving anisotropic filtering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ruggel et al. 200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-dof transform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uzzy segmentatio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istogram matching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ldjian et al. 201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M8 Lesion Segmentation Toolbox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M8 New Segment Modul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aldes-Hernandez et al. 20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alyze 8.1 3D Surface Registration module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alyze 8.1 Object Extraction Tool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aldes-Hernandez et al. 201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SL-FLIRT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alyze 8.1 Object Extraction Tool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u et al. 200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FSL-FLIRT + ITK 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FSL-BET + ITK 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eCarli et al. 199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nual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iltering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awata et al. 201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istogram thresholding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tti et al. 200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ayne et al. 200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mirez et al. 201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igid-body transform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rainSizer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aussian fitting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A"/>
              <w:tabs>
                <w:tab w:val="clear" w:pos="708"/>
                <w:tab w:val="left" w:pos="709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eline et al. 200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ffine transform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uzzy class means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rametric bias field correctio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: description of this step was not available in the corresponding paper.</w:t>
      </w:r>
    </w:p>
    <w:p>
      <w:pPr>
        <w:pStyle w:val="Normal"/>
        <w:rPr/>
      </w:pPr>
      <w:r>
        <w:rPr/>
        <w:t>“</w:t>
      </w:r>
      <w:r>
        <w:rPr/>
        <w:t>not specified”: the step was included in the pipeline but there is no specification about the algorithm used.</w:t>
      </w:r>
    </w:p>
    <w:p>
      <w:pPr>
        <w:pStyle w:val="Normal"/>
        <w:widowControl/>
        <w:bidi w:val="0"/>
        <w:spacing w:before="0" w:after="200"/>
        <w:rPr/>
      </w:pPr>
      <w:r>
        <w:rPr/>
        <w:t>Abbreviations: BET = Brain Extraction Tool; Mbrase = Automatic Morphology-based Brain Segmentation; SPM = Statistical Parametric Mapping; FMRIB = Functional MRI of the Brain; FAST = FMRIB's Automated Segmentation Tool; N3 = Non-parametric Non-uniform intensity Normalisation; FLIRT = FMRIB's Linear Image Registration Tool; AIR = Automated Image Registration; ITK = Insight Segmentation and Registration Toolkit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Caratterepredefinitoparagrafo">
    <w:name w:val="Carattere predefinito paragrafo"/>
    <w:qFormat/>
    <w:rPr/>
  </w:style>
  <w:style w:type="character" w:styleId="Titolo1Carattere">
    <w:name w:val="Titolo 1 Carattere"/>
    <w:basedOn w:val="Caratterepredefinitoparagrafo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Titolo2Carattere">
    <w:name w:val="Titolo 2 Carattere"/>
    <w:basedOn w:val="Caratterepredefinitoparagrafo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ok">
    <w:name w:val="titolook"/>
    <w:basedOn w:val="Heading1"/>
    <w:next w:val="Normal"/>
    <w:qFormat/>
    <w:pPr>
      <w:numPr>
        <w:ilvl w:val="0"/>
        <w:numId w:val="0"/>
      </w:numPr>
      <w:spacing w:lineRule="auto" w:line="360"/>
      <w:ind w:firstLine="284"/>
      <w:jc w:val="both"/>
      <w:outlineLvl w:val="9"/>
    </w:pPr>
    <w:rPr>
      <w:rFonts w:ascii="Times New Roman" w:hAnsi="Times New Roman" w:cs="Times New Roman"/>
      <w:color w:val="000000"/>
      <w:sz w:val="24"/>
    </w:rPr>
  </w:style>
  <w:style w:type="paragraph" w:styleId="Titolo2ok">
    <w:name w:val="titolo2ok"/>
    <w:basedOn w:val="Heading2"/>
    <w:next w:val="Normal"/>
    <w:qFormat/>
    <w:pPr>
      <w:numPr>
        <w:ilvl w:val="0"/>
        <w:numId w:val="0"/>
      </w:numPr>
      <w:spacing w:lineRule="auto" w:line="360"/>
      <w:jc w:val="both"/>
      <w:outlineLvl w:val="9"/>
    </w:pPr>
    <w:rPr>
      <w:rFonts w:ascii="Times New Roman" w:hAnsi="Times New Roman" w:cs="Times New Roman"/>
      <w:color w:val="000000"/>
      <w:sz w:val="24"/>
    </w:rPr>
  </w:style>
  <w:style w:type="paragraph" w:styleId="Stile1">
    <w:name w:val="Stile1"/>
    <w:basedOn w:val="Heading1"/>
    <w:qFormat/>
    <w:pPr>
      <w:numPr>
        <w:ilvl w:val="0"/>
        <w:numId w:val="0"/>
      </w:numPr>
      <w:spacing w:lineRule="auto" w:line="360"/>
      <w:jc w:val="both"/>
      <w:outlineLvl w:val="9"/>
    </w:pPr>
    <w:rPr>
      <w:rFonts w:ascii="Times New Roman" w:hAnsi="Times New Roman" w:cs="Times New Roman"/>
      <w:color w:val="000000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12:41:00Z</dcterms:created>
  <dc:creator>i o</dc:creator>
  <dc:description/>
  <cp:keywords/>
  <dc:language>en-US</dc:language>
  <cp:lastModifiedBy>i o</cp:lastModifiedBy>
  <dcterms:modified xsi:type="dcterms:W3CDTF">2014-10-06T12:41:00Z</dcterms:modified>
  <cp:revision>2</cp:revision>
  <dc:subject/>
  <dc:title/>
</cp:coreProperties>
</file>